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0D160" w14:textId="7820CC84" w:rsidR="006452F4" w:rsidRPr="00CC565E" w:rsidRDefault="00AD63C8" w:rsidP="00725F2A">
      <w:pPr>
        <w:pStyle w:val="Heading2"/>
        <w:ind w:leftChars="0" w:left="0"/>
      </w:pPr>
      <w:bookmarkStart w:id="0" w:name="_Toc1298871"/>
      <w:r w:rsidRPr="00AD63C8">
        <w:rPr>
          <w:rFonts w:eastAsiaTheme="minorEastAsia"/>
        </w:rPr>
        <w:t>S</w:t>
      </w:r>
      <w:r w:rsidR="0012160D">
        <w:rPr>
          <w:rFonts w:eastAsiaTheme="minorEastAsia"/>
        </w:rPr>
        <w:t>1</w:t>
      </w:r>
      <w:r w:rsidRPr="00AD63C8">
        <w:rPr>
          <w:rFonts w:eastAsiaTheme="minorEastAsia"/>
        </w:rPr>
        <w:t xml:space="preserve"> Table</w:t>
      </w:r>
      <w:r w:rsidR="003B2EA4">
        <w:rPr>
          <w:rFonts w:eastAsiaTheme="minorEastAsia" w:hint="eastAsia"/>
        </w:rPr>
        <w:t xml:space="preserve"> </w:t>
      </w:r>
      <w:r w:rsidRPr="00CC565E">
        <w:t>Drug codes and categories</w:t>
      </w:r>
      <w:bookmarkEnd w:id="0"/>
      <w:r w:rsidR="00C37DC0" w:rsidRPr="00CC565E">
        <w:t xml:space="preserve"> 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12"/>
        <w:gridCol w:w="2116"/>
        <w:gridCol w:w="1842"/>
      </w:tblGrid>
      <w:tr w:rsidR="00120949" w:rsidRPr="0012160D" w14:paraId="7855A98A" w14:textId="77777777" w:rsidTr="00B85767">
        <w:trPr>
          <w:trHeight w:val="2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33FA" w14:textId="0790292F" w:rsidR="00120949" w:rsidRPr="0012160D" w:rsidRDefault="00725F2A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G</w:t>
            </w:r>
            <w:r w:rsidR="00120949" w:rsidRPr="0012160D">
              <w:rPr>
                <w:rFonts w:cs="Times New Roman"/>
                <w:color w:val="000000"/>
                <w:sz w:val="22"/>
                <w:szCs w:val="22"/>
              </w:rPr>
              <w:t>eneric nam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FF170" w14:textId="562AAA41" w:rsidR="00120949" w:rsidRPr="0012160D" w:rsidRDefault="00B85767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ATC c</w:t>
            </w:r>
            <w:r w:rsidR="00120949" w:rsidRPr="0012160D">
              <w:rPr>
                <w:rFonts w:cs="Times New Roman"/>
                <w:color w:val="000000"/>
                <w:sz w:val="22"/>
                <w:szCs w:val="22"/>
              </w:rPr>
              <w:t>od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13A8" w14:textId="3A9090FD" w:rsidR="00120949" w:rsidRPr="0012160D" w:rsidRDefault="00D4338C" w:rsidP="00D4338C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  <w:lang w:eastAsia="ja-JP"/>
              </w:rPr>
              <w:t>drug</w:t>
            </w:r>
            <w:r w:rsidRPr="0012160D">
              <w:rPr>
                <w:rFonts w:cs="Times New Roman" w:hint="eastAsia"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2D04E9" w:rsidRPr="0012160D">
              <w:rPr>
                <w:rFonts w:cs="Times New Roman"/>
                <w:color w:val="000000"/>
                <w:sz w:val="22"/>
                <w:szCs w:val="22"/>
              </w:rPr>
              <w:t>cat</w:t>
            </w:r>
            <w:r w:rsidRPr="0012160D">
              <w:rPr>
                <w:rFonts w:cs="Times New Roman" w:hint="eastAsia"/>
                <w:color w:val="000000"/>
                <w:sz w:val="22"/>
                <w:szCs w:val="22"/>
                <w:lang w:eastAsia="ja-JP"/>
              </w:rPr>
              <w:t>e</w:t>
            </w:r>
            <w:r w:rsidR="002D04E9" w:rsidRPr="0012160D">
              <w:rPr>
                <w:rFonts w:cs="Times New Roman"/>
                <w:color w:val="000000"/>
                <w:sz w:val="22"/>
                <w:szCs w:val="22"/>
              </w:rPr>
              <w:t>go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CFD4" w14:textId="28A2FDDA" w:rsidR="00120949" w:rsidRPr="0012160D" w:rsidRDefault="002D04E9" w:rsidP="00D4338C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dr</w:t>
            </w:r>
            <w:r w:rsidR="00D4338C" w:rsidRPr="0012160D">
              <w:rPr>
                <w:rFonts w:cs="Times New Roman"/>
                <w:color w:val="000000"/>
                <w:sz w:val="22"/>
                <w:szCs w:val="22"/>
              </w:rPr>
              <w:t>u</w:t>
            </w:r>
            <w:r w:rsidRPr="0012160D">
              <w:rPr>
                <w:rFonts w:cs="Times New Roman"/>
                <w:color w:val="000000"/>
                <w:sz w:val="22"/>
                <w:szCs w:val="22"/>
              </w:rPr>
              <w:t>g class</w:t>
            </w:r>
          </w:p>
        </w:tc>
      </w:tr>
      <w:tr w:rsidR="00120949" w:rsidRPr="0012160D" w14:paraId="61DD7515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15D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7A5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B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FCB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2F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732B1139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38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B90BD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B0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7EC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CE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0EDC2E1F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E34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AC88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B0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68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614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4C29772D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F3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9DE2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B1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83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9E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4C48E171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564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milnacipra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2AB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X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112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N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CAE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7CC5B78F" w14:textId="77777777" w:rsidTr="00B8576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AE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E4D5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X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B791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N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6A3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2E4897E0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DBF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665AE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X2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7A9B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NR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8791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SSRI/SNRI</w:t>
            </w:r>
          </w:p>
        </w:tc>
      </w:tr>
      <w:tr w:rsidR="00120949" w:rsidRPr="0012160D" w14:paraId="22BBA97F" w14:textId="77777777" w:rsidTr="00B8576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29D1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EA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0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847F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D5FB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31EB0DA9" w14:textId="77777777" w:rsidTr="00B8576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02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8B97C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09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5CD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574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5FBDAE8F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0E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amoxap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6A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1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FBE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5C6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7A61ED1F" w14:textId="77777777" w:rsidTr="00B8576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C12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lofepramine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A6308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0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EFE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4BE2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1B2CA194" w14:textId="77777777" w:rsidTr="00B8576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E2B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62D7F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B9D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150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7B66B0AD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78EB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rimipram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942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2A2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B0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0C6F22AE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71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ortripty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37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1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42DB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BD3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6FEC033A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211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dosulepin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0F6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884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00D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31081945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C67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FA4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X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C54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TeCA</w:t>
            </w:r>
            <w:proofErr w:type="spellEnd"/>
            <w:r w:rsidRPr="0012160D">
              <w:rPr>
                <w:rFonts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NaS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B9FF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2C47C328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74C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02D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A2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F5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Te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199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43B5B29B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8E53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setiptiline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A3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7AE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sz w:val="22"/>
                <w:szCs w:val="22"/>
              </w:rPr>
              <w:t>Te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70A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sz w:val="22"/>
                <w:szCs w:val="22"/>
              </w:rPr>
            </w:pPr>
            <w:r w:rsidRPr="0012160D">
              <w:rPr>
                <w:rFonts w:cs="Times New Roman"/>
                <w:sz w:val="22"/>
                <w:szCs w:val="22"/>
              </w:rPr>
              <w:t>Others</w:t>
            </w:r>
          </w:p>
        </w:tc>
      </w:tr>
      <w:tr w:rsidR="00120949" w:rsidRPr="0012160D" w14:paraId="636A6350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216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mianserin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BE4C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N06AX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E50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12160D">
              <w:rPr>
                <w:rFonts w:cs="Times New Roman"/>
                <w:color w:val="000000"/>
                <w:sz w:val="22"/>
                <w:szCs w:val="22"/>
              </w:rPr>
              <w:t>Te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31B1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  <w:tr w:rsidR="00120949" w:rsidRPr="0012160D" w14:paraId="3856D36E" w14:textId="77777777" w:rsidTr="00B8576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D26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60D5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12160D">
              <w:rPr>
                <w:rFonts w:cs="Times New Roman"/>
                <w:color w:val="000000" w:themeColor="text1"/>
                <w:sz w:val="22"/>
                <w:szCs w:val="22"/>
              </w:rPr>
              <w:t>N06AX0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93AF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12160D">
              <w:rPr>
                <w:rFonts w:cs="Times New Roman"/>
                <w:color w:val="000000" w:themeColor="text1"/>
                <w:sz w:val="22"/>
                <w:szCs w:val="22"/>
              </w:rPr>
              <w:t>partial SSRI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8547" w14:textId="77777777" w:rsidR="00120949" w:rsidRPr="0012160D" w:rsidRDefault="00120949" w:rsidP="00120949">
            <w:pPr>
              <w:spacing w:after="0" w:line="240" w:lineRule="auto"/>
              <w:rPr>
                <w:rFonts w:cs="Times New Roman"/>
                <w:color w:val="000000"/>
                <w:sz w:val="22"/>
                <w:szCs w:val="22"/>
              </w:rPr>
            </w:pPr>
            <w:r w:rsidRPr="0012160D">
              <w:rPr>
                <w:rFonts w:cs="Times New Roman"/>
                <w:color w:val="000000"/>
                <w:sz w:val="22"/>
                <w:szCs w:val="22"/>
              </w:rPr>
              <w:t>Others</w:t>
            </w:r>
          </w:p>
        </w:tc>
      </w:tr>
    </w:tbl>
    <w:p w14:paraId="75F9E63E" w14:textId="5BF480F4" w:rsidR="00120949" w:rsidRPr="00CC565E" w:rsidRDefault="00120949" w:rsidP="00B85767">
      <w:pPr>
        <w:spacing w:line="180" w:lineRule="exact"/>
        <w:rPr>
          <w:rFonts w:cs="Times New Roman"/>
          <w:sz w:val="18"/>
          <w:lang w:eastAsia="ja-JP"/>
        </w:rPr>
      </w:pPr>
      <w:r w:rsidRPr="00CC565E">
        <w:rPr>
          <w:rFonts w:cs="Times New Roman"/>
          <w:sz w:val="18"/>
          <w:lang w:eastAsia="ja-JP"/>
        </w:rPr>
        <w:t xml:space="preserve">*Trazodone is </w:t>
      </w:r>
      <w:r w:rsidR="00C37DC0" w:rsidRPr="00CC565E">
        <w:rPr>
          <w:rFonts w:cs="Times New Roman"/>
          <w:sz w:val="18"/>
          <w:lang w:eastAsia="ja-JP"/>
        </w:rPr>
        <w:t xml:space="preserve">not </w:t>
      </w:r>
      <w:r w:rsidRPr="00CC565E">
        <w:rPr>
          <w:rFonts w:cs="Times New Roman"/>
          <w:sz w:val="18"/>
          <w:lang w:eastAsia="ja-JP"/>
        </w:rPr>
        <w:t xml:space="preserve">categorised </w:t>
      </w:r>
      <w:r w:rsidR="00C37DC0" w:rsidRPr="00CC565E">
        <w:rPr>
          <w:rFonts w:cs="Times New Roman"/>
          <w:sz w:val="18"/>
          <w:lang w:eastAsia="ja-JP"/>
        </w:rPr>
        <w:t xml:space="preserve">SSRI in </w:t>
      </w:r>
      <w:r w:rsidR="00E15A91" w:rsidRPr="00CC565E">
        <w:rPr>
          <w:rFonts w:cs="Times New Roman"/>
          <w:sz w:val="18"/>
          <w:lang w:eastAsia="ja-JP"/>
        </w:rPr>
        <w:t xml:space="preserve">the </w:t>
      </w:r>
      <w:r w:rsidR="00C37DC0" w:rsidRPr="00CC565E">
        <w:rPr>
          <w:rFonts w:cs="Times New Roman"/>
          <w:sz w:val="18"/>
          <w:lang w:eastAsia="ja-JP"/>
        </w:rPr>
        <w:t xml:space="preserve">Japanese package insert </w:t>
      </w:r>
      <w:r w:rsidRPr="00CC565E">
        <w:rPr>
          <w:rFonts w:cs="Times New Roman"/>
          <w:sz w:val="18"/>
          <w:lang w:eastAsia="ja-JP"/>
        </w:rPr>
        <w:t>despite the mechanism.</w:t>
      </w:r>
    </w:p>
    <w:p w14:paraId="1EEC4C48" w14:textId="3C57BE02" w:rsidR="00C37DC0" w:rsidRPr="00CC565E" w:rsidRDefault="00C37DC0" w:rsidP="00B85767">
      <w:pPr>
        <w:spacing w:line="180" w:lineRule="exact"/>
        <w:rPr>
          <w:rFonts w:cs="Times New Roman"/>
          <w:sz w:val="18"/>
          <w:lang w:eastAsia="ja-JP"/>
        </w:rPr>
      </w:pPr>
      <w:r w:rsidRPr="00CC565E">
        <w:rPr>
          <w:rFonts w:cs="Times New Roman"/>
          <w:sz w:val="18"/>
          <w:lang w:eastAsia="ja-JP"/>
        </w:rPr>
        <w:t>SSRI: Selective Serotonin Reuptake Inhibitor</w:t>
      </w:r>
      <w:r w:rsidR="00E45399" w:rsidRPr="00CC565E">
        <w:rPr>
          <w:rFonts w:cs="Times New Roman"/>
          <w:sz w:val="18"/>
          <w:lang w:eastAsia="ja-JP"/>
        </w:rPr>
        <w:t>,</w:t>
      </w:r>
      <w:r w:rsidRPr="00CC565E">
        <w:rPr>
          <w:rFonts w:cs="Times New Roman"/>
          <w:sz w:val="18"/>
          <w:lang w:eastAsia="ja-JP"/>
        </w:rPr>
        <w:t xml:space="preserve"> SNRI: Serotonin Noradrena</w:t>
      </w:r>
      <w:r w:rsidR="00426CFA" w:rsidRPr="00CC565E">
        <w:rPr>
          <w:rFonts w:cs="Times New Roman"/>
          <w:sz w:val="18"/>
          <w:lang w:eastAsia="ja-JP"/>
        </w:rPr>
        <w:t>l</w:t>
      </w:r>
      <w:r w:rsidRPr="00CC565E">
        <w:rPr>
          <w:rFonts w:cs="Times New Roman"/>
          <w:sz w:val="18"/>
          <w:lang w:eastAsia="ja-JP"/>
        </w:rPr>
        <w:t>in Reuptake inhibitor</w:t>
      </w:r>
    </w:p>
    <w:p w14:paraId="1CE2D1C5" w14:textId="1EBFA513" w:rsidR="003B2EA4" w:rsidRDefault="00C37DC0" w:rsidP="0012160D">
      <w:pPr>
        <w:spacing w:line="180" w:lineRule="exact"/>
        <w:rPr>
          <w:rFonts w:eastAsia="Times New Roman" w:cs="Times New Roman"/>
          <w:b/>
          <w:sz w:val="32"/>
          <w:lang w:eastAsia="ja-JP"/>
        </w:rPr>
      </w:pPr>
      <w:r w:rsidRPr="00CC565E">
        <w:rPr>
          <w:rFonts w:cs="Times New Roman"/>
          <w:sz w:val="18"/>
          <w:lang w:eastAsia="ja-JP"/>
        </w:rPr>
        <w:t>TCA: tricyclic antidepressant</w:t>
      </w:r>
      <w:r w:rsidR="00E45399" w:rsidRPr="00CC565E">
        <w:rPr>
          <w:rFonts w:cs="Times New Roman"/>
          <w:sz w:val="18"/>
          <w:lang w:eastAsia="ja-JP"/>
        </w:rPr>
        <w:t>,</w:t>
      </w:r>
      <w:r w:rsidRPr="00CC565E">
        <w:rPr>
          <w:rFonts w:cs="Times New Roman"/>
          <w:sz w:val="18"/>
          <w:lang w:eastAsia="ja-JP"/>
        </w:rPr>
        <w:t xml:space="preserve"> </w:t>
      </w:r>
      <w:proofErr w:type="spellStart"/>
      <w:r w:rsidRPr="00CC565E">
        <w:rPr>
          <w:rFonts w:cs="Times New Roman"/>
          <w:sz w:val="18"/>
          <w:lang w:eastAsia="ja-JP"/>
        </w:rPr>
        <w:t>TeCA</w:t>
      </w:r>
      <w:proofErr w:type="spellEnd"/>
      <w:r w:rsidRPr="00CC565E">
        <w:rPr>
          <w:rFonts w:cs="Times New Roman"/>
          <w:sz w:val="18"/>
          <w:lang w:eastAsia="ja-JP"/>
        </w:rPr>
        <w:t>: Tetracyclic antidepressant</w:t>
      </w:r>
      <w:r w:rsidR="00E45399" w:rsidRPr="00CC565E">
        <w:rPr>
          <w:rFonts w:cs="Times New Roman"/>
          <w:sz w:val="18"/>
          <w:lang w:eastAsia="ja-JP"/>
        </w:rPr>
        <w:t>,</w:t>
      </w:r>
      <w:r w:rsidR="00E15A91" w:rsidRPr="00CC565E">
        <w:rPr>
          <w:rFonts w:cs="Times New Roman"/>
          <w:sz w:val="18"/>
          <w:lang w:eastAsia="ja-JP"/>
        </w:rPr>
        <w:t xml:space="preserve"> </w:t>
      </w:r>
      <w:proofErr w:type="spellStart"/>
      <w:r w:rsidR="00E15A91" w:rsidRPr="00CC565E">
        <w:rPr>
          <w:rFonts w:cs="Times New Roman"/>
          <w:sz w:val="18"/>
          <w:lang w:eastAsia="ja-JP"/>
        </w:rPr>
        <w:t>NaSSA</w:t>
      </w:r>
      <w:proofErr w:type="spellEnd"/>
      <w:r w:rsidR="00E15A91" w:rsidRPr="00CC565E">
        <w:rPr>
          <w:rFonts w:cs="Times New Roman"/>
          <w:sz w:val="18"/>
          <w:lang w:eastAsia="ja-JP"/>
        </w:rPr>
        <w:t>:</w:t>
      </w:r>
      <w:r w:rsidR="00E15A91" w:rsidRPr="00CC565E">
        <w:rPr>
          <w:rFonts w:cs="Times New Roman"/>
        </w:rPr>
        <w:t xml:space="preserve"> </w:t>
      </w:r>
      <w:r w:rsidR="00E15A91" w:rsidRPr="00CC565E">
        <w:rPr>
          <w:rFonts w:cs="Times New Roman"/>
          <w:sz w:val="18"/>
          <w:lang w:eastAsia="ja-JP"/>
        </w:rPr>
        <w:t>Noradrenergic and Specific Serotonergic Antidepressant</w:t>
      </w:r>
      <w:bookmarkStart w:id="1" w:name="_Toc1298877"/>
      <w:bookmarkStart w:id="2" w:name="_GoBack"/>
      <w:bookmarkEnd w:id="1"/>
      <w:bookmarkEnd w:id="2"/>
    </w:p>
    <w:sectPr w:rsidR="003B2EA4" w:rsidSect="00CC565E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57A0E" w14:textId="77777777" w:rsidR="002911E1" w:rsidRDefault="002911E1" w:rsidP="00334C86">
      <w:pPr>
        <w:spacing w:after="0" w:line="240" w:lineRule="auto"/>
      </w:pPr>
      <w:r>
        <w:separator/>
      </w:r>
    </w:p>
  </w:endnote>
  <w:endnote w:type="continuationSeparator" w:id="0">
    <w:p w14:paraId="32FF9CE9" w14:textId="77777777" w:rsidR="002911E1" w:rsidRDefault="002911E1" w:rsidP="00334C86">
      <w:pPr>
        <w:spacing w:after="0" w:line="240" w:lineRule="auto"/>
      </w:pPr>
      <w:r>
        <w:continuationSeparator/>
      </w:r>
    </w:p>
  </w:endnote>
  <w:endnote w:type="continuationNotice" w:id="1">
    <w:p w14:paraId="36C85E38" w14:textId="77777777" w:rsidR="002911E1" w:rsidRDefault="002911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8454235"/>
      <w:docPartObj>
        <w:docPartGallery w:val="Page Numbers (Bottom of Page)"/>
        <w:docPartUnique/>
      </w:docPartObj>
    </w:sdtPr>
    <w:sdtEndPr/>
    <w:sdtContent>
      <w:p w14:paraId="481AEC36" w14:textId="4594D552" w:rsidR="00C355EF" w:rsidRDefault="00C355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2935" w:rsidRPr="00CC2935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445B6E4A" w14:textId="77777777" w:rsidR="00C355EF" w:rsidRDefault="00C35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4CF13" w14:textId="77777777" w:rsidR="002911E1" w:rsidRDefault="002911E1" w:rsidP="00334C86">
      <w:pPr>
        <w:spacing w:after="0" w:line="240" w:lineRule="auto"/>
      </w:pPr>
      <w:r>
        <w:separator/>
      </w:r>
    </w:p>
  </w:footnote>
  <w:footnote w:type="continuationSeparator" w:id="0">
    <w:p w14:paraId="1904D4CA" w14:textId="77777777" w:rsidR="002911E1" w:rsidRDefault="002911E1" w:rsidP="00334C86">
      <w:pPr>
        <w:spacing w:after="0" w:line="240" w:lineRule="auto"/>
      </w:pPr>
      <w:r>
        <w:continuationSeparator/>
      </w:r>
    </w:p>
  </w:footnote>
  <w:footnote w:type="continuationNotice" w:id="1">
    <w:p w14:paraId="3AEB60FA" w14:textId="77777777" w:rsidR="002911E1" w:rsidRDefault="002911E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32DD5"/>
    <w:multiLevelType w:val="hybridMultilevel"/>
    <w:tmpl w:val="E0D4DB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A4AA58">
      <w:start w:val="11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4C3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806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20A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E679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668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210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E7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A77E7D"/>
    <w:multiLevelType w:val="hybridMultilevel"/>
    <w:tmpl w:val="13004732"/>
    <w:lvl w:ilvl="0" w:tplc="DBBC79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1F4E8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3" w15:restartNumberingAfterBreak="0">
    <w:nsid w:val="1FA07AF5"/>
    <w:multiLevelType w:val="hybridMultilevel"/>
    <w:tmpl w:val="E256ABA2"/>
    <w:lvl w:ilvl="0" w:tplc="D0AA9388">
      <w:start w:val="1"/>
      <w:numFmt w:val="bullet"/>
      <w:lvlText w:val=""/>
      <w:lvlJc w:val="left"/>
      <w:pPr>
        <w:ind w:left="84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4" w15:restartNumberingAfterBreak="0">
    <w:nsid w:val="2E8A25D5"/>
    <w:multiLevelType w:val="hybridMultilevel"/>
    <w:tmpl w:val="74EC12B6"/>
    <w:lvl w:ilvl="0" w:tplc="D0AA93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D4F3371"/>
    <w:multiLevelType w:val="hybridMultilevel"/>
    <w:tmpl w:val="6B645F1E"/>
    <w:lvl w:ilvl="0" w:tplc="6742E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A4AA58">
      <w:start w:val="11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4C3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806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20A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E679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668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210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E7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D51FC0"/>
    <w:multiLevelType w:val="multilevel"/>
    <w:tmpl w:val="ACF6D36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7E2A72C0"/>
    <w:multiLevelType w:val="hybridMultilevel"/>
    <w:tmpl w:val="56E02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zNLOwNDewNDW1MDNT0lEKTi0uzszPAykwNqoFAN8WW+stAAAA"/>
  </w:docVars>
  <w:rsids>
    <w:rsidRoot w:val="00DB4A16"/>
    <w:rsid w:val="00000C93"/>
    <w:rsid w:val="00002CDE"/>
    <w:rsid w:val="0000736B"/>
    <w:rsid w:val="000109AA"/>
    <w:rsid w:val="000137C3"/>
    <w:rsid w:val="00013967"/>
    <w:rsid w:val="0001457B"/>
    <w:rsid w:val="00016E5F"/>
    <w:rsid w:val="00020676"/>
    <w:rsid w:val="00020C44"/>
    <w:rsid w:val="00020E64"/>
    <w:rsid w:val="00023D6D"/>
    <w:rsid w:val="0002527A"/>
    <w:rsid w:val="0002565C"/>
    <w:rsid w:val="0002765B"/>
    <w:rsid w:val="00032664"/>
    <w:rsid w:val="00033D52"/>
    <w:rsid w:val="000347A7"/>
    <w:rsid w:val="00040124"/>
    <w:rsid w:val="00040591"/>
    <w:rsid w:val="00040972"/>
    <w:rsid w:val="000412F2"/>
    <w:rsid w:val="0004224D"/>
    <w:rsid w:val="00042728"/>
    <w:rsid w:val="00045D06"/>
    <w:rsid w:val="00053FD7"/>
    <w:rsid w:val="00056F6C"/>
    <w:rsid w:val="00062495"/>
    <w:rsid w:val="00064FD7"/>
    <w:rsid w:val="0006594C"/>
    <w:rsid w:val="00067FAC"/>
    <w:rsid w:val="00072592"/>
    <w:rsid w:val="00073C65"/>
    <w:rsid w:val="00076623"/>
    <w:rsid w:val="00080CD7"/>
    <w:rsid w:val="000812B1"/>
    <w:rsid w:val="000815CD"/>
    <w:rsid w:val="00090DAE"/>
    <w:rsid w:val="00095190"/>
    <w:rsid w:val="000A1039"/>
    <w:rsid w:val="000A39D3"/>
    <w:rsid w:val="000A4BCE"/>
    <w:rsid w:val="000A5114"/>
    <w:rsid w:val="000A6805"/>
    <w:rsid w:val="000B7DFC"/>
    <w:rsid w:val="000B7E72"/>
    <w:rsid w:val="000C09E9"/>
    <w:rsid w:val="000C0B5A"/>
    <w:rsid w:val="000C14C1"/>
    <w:rsid w:val="000C4F11"/>
    <w:rsid w:val="000D0532"/>
    <w:rsid w:val="000D06BC"/>
    <w:rsid w:val="000D111C"/>
    <w:rsid w:val="000D1D85"/>
    <w:rsid w:val="000D3B86"/>
    <w:rsid w:val="000D3B9D"/>
    <w:rsid w:val="000D3ED0"/>
    <w:rsid w:val="000D42ED"/>
    <w:rsid w:val="000D6AD9"/>
    <w:rsid w:val="000E1B8F"/>
    <w:rsid w:val="000E3C11"/>
    <w:rsid w:val="000E7005"/>
    <w:rsid w:val="000F2DBE"/>
    <w:rsid w:val="000F37CF"/>
    <w:rsid w:val="000F5B9D"/>
    <w:rsid w:val="000F68A2"/>
    <w:rsid w:val="001026C2"/>
    <w:rsid w:val="00103960"/>
    <w:rsid w:val="001055C9"/>
    <w:rsid w:val="00105D0C"/>
    <w:rsid w:val="0010797F"/>
    <w:rsid w:val="0011089A"/>
    <w:rsid w:val="00110908"/>
    <w:rsid w:val="00111461"/>
    <w:rsid w:val="00111603"/>
    <w:rsid w:val="00115A9A"/>
    <w:rsid w:val="001160AB"/>
    <w:rsid w:val="00116540"/>
    <w:rsid w:val="00120949"/>
    <w:rsid w:val="0012160D"/>
    <w:rsid w:val="0012185E"/>
    <w:rsid w:val="001254CE"/>
    <w:rsid w:val="00125A80"/>
    <w:rsid w:val="00136ECE"/>
    <w:rsid w:val="001374B6"/>
    <w:rsid w:val="00137E8F"/>
    <w:rsid w:val="00140C75"/>
    <w:rsid w:val="00141A0A"/>
    <w:rsid w:val="00143685"/>
    <w:rsid w:val="00143810"/>
    <w:rsid w:val="00146BF2"/>
    <w:rsid w:val="0015202D"/>
    <w:rsid w:val="001526B6"/>
    <w:rsid w:val="001556C1"/>
    <w:rsid w:val="00155AE8"/>
    <w:rsid w:val="001560FB"/>
    <w:rsid w:val="00157DC2"/>
    <w:rsid w:val="00161D31"/>
    <w:rsid w:val="00162E86"/>
    <w:rsid w:val="00163EA9"/>
    <w:rsid w:val="00165E1D"/>
    <w:rsid w:val="001668C1"/>
    <w:rsid w:val="00171831"/>
    <w:rsid w:val="001721C7"/>
    <w:rsid w:val="001722EA"/>
    <w:rsid w:val="00173054"/>
    <w:rsid w:val="00175686"/>
    <w:rsid w:val="00175778"/>
    <w:rsid w:val="001765B4"/>
    <w:rsid w:val="00177298"/>
    <w:rsid w:val="001807EA"/>
    <w:rsid w:val="00184017"/>
    <w:rsid w:val="001858B8"/>
    <w:rsid w:val="00185BE2"/>
    <w:rsid w:val="00186D05"/>
    <w:rsid w:val="00191729"/>
    <w:rsid w:val="001918B6"/>
    <w:rsid w:val="00191DC2"/>
    <w:rsid w:val="00196963"/>
    <w:rsid w:val="001A07A3"/>
    <w:rsid w:val="001A19FA"/>
    <w:rsid w:val="001A48AC"/>
    <w:rsid w:val="001A52CC"/>
    <w:rsid w:val="001A55D9"/>
    <w:rsid w:val="001A7626"/>
    <w:rsid w:val="001B5094"/>
    <w:rsid w:val="001B5260"/>
    <w:rsid w:val="001C2458"/>
    <w:rsid w:val="001C3596"/>
    <w:rsid w:val="001C4CA1"/>
    <w:rsid w:val="001C5140"/>
    <w:rsid w:val="001C5255"/>
    <w:rsid w:val="001D02D6"/>
    <w:rsid w:val="001D1800"/>
    <w:rsid w:val="001D18F9"/>
    <w:rsid w:val="001D32B0"/>
    <w:rsid w:val="001E65C6"/>
    <w:rsid w:val="001E7B1F"/>
    <w:rsid w:val="001F0710"/>
    <w:rsid w:val="001F36B8"/>
    <w:rsid w:val="001F4758"/>
    <w:rsid w:val="001F5750"/>
    <w:rsid w:val="001F5A14"/>
    <w:rsid w:val="00202AB6"/>
    <w:rsid w:val="00205169"/>
    <w:rsid w:val="0020662C"/>
    <w:rsid w:val="00206743"/>
    <w:rsid w:val="002204AC"/>
    <w:rsid w:val="00220679"/>
    <w:rsid w:val="00222D67"/>
    <w:rsid w:val="00224844"/>
    <w:rsid w:val="00225E03"/>
    <w:rsid w:val="00226DD4"/>
    <w:rsid w:val="00226E06"/>
    <w:rsid w:val="00227D54"/>
    <w:rsid w:val="00231C29"/>
    <w:rsid w:val="002363A8"/>
    <w:rsid w:val="00236A50"/>
    <w:rsid w:val="00236E16"/>
    <w:rsid w:val="0023757E"/>
    <w:rsid w:val="0024177E"/>
    <w:rsid w:val="002418A0"/>
    <w:rsid w:val="00242000"/>
    <w:rsid w:val="00243989"/>
    <w:rsid w:val="00250FED"/>
    <w:rsid w:val="00251DD8"/>
    <w:rsid w:val="0025339C"/>
    <w:rsid w:val="002562F3"/>
    <w:rsid w:val="00256AC6"/>
    <w:rsid w:val="00256F36"/>
    <w:rsid w:val="0026035E"/>
    <w:rsid w:val="00260C77"/>
    <w:rsid w:val="00262909"/>
    <w:rsid w:val="00267AA7"/>
    <w:rsid w:val="00267BF0"/>
    <w:rsid w:val="0027098C"/>
    <w:rsid w:val="00272B1C"/>
    <w:rsid w:val="00272C28"/>
    <w:rsid w:val="00275B80"/>
    <w:rsid w:val="00281240"/>
    <w:rsid w:val="00281CD4"/>
    <w:rsid w:val="002827B0"/>
    <w:rsid w:val="002842C7"/>
    <w:rsid w:val="00284D81"/>
    <w:rsid w:val="002911E1"/>
    <w:rsid w:val="00291E30"/>
    <w:rsid w:val="002A6A93"/>
    <w:rsid w:val="002B0F1D"/>
    <w:rsid w:val="002B100F"/>
    <w:rsid w:val="002B231B"/>
    <w:rsid w:val="002B598F"/>
    <w:rsid w:val="002B7088"/>
    <w:rsid w:val="002B7D8C"/>
    <w:rsid w:val="002C1900"/>
    <w:rsid w:val="002C4051"/>
    <w:rsid w:val="002C4BCC"/>
    <w:rsid w:val="002D04E9"/>
    <w:rsid w:val="002D0A9D"/>
    <w:rsid w:val="002D1224"/>
    <w:rsid w:val="002D2542"/>
    <w:rsid w:val="002D38FC"/>
    <w:rsid w:val="002D50C8"/>
    <w:rsid w:val="002D59AB"/>
    <w:rsid w:val="002D75E8"/>
    <w:rsid w:val="002D7CC4"/>
    <w:rsid w:val="002E1A44"/>
    <w:rsid w:val="002E26F3"/>
    <w:rsid w:val="002E2AA8"/>
    <w:rsid w:val="002E597F"/>
    <w:rsid w:val="002E5B54"/>
    <w:rsid w:val="002E5B74"/>
    <w:rsid w:val="002E707B"/>
    <w:rsid w:val="002F2724"/>
    <w:rsid w:val="002F3E9E"/>
    <w:rsid w:val="002F6627"/>
    <w:rsid w:val="002F7B54"/>
    <w:rsid w:val="00300415"/>
    <w:rsid w:val="00300F5B"/>
    <w:rsid w:val="00302373"/>
    <w:rsid w:val="003065CD"/>
    <w:rsid w:val="003105B1"/>
    <w:rsid w:val="00311A22"/>
    <w:rsid w:val="00312278"/>
    <w:rsid w:val="00312B36"/>
    <w:rsid w:val="00314148"/>
    <w:rsid w:val="00315134"/>
    <w:rsid w:val="00315A3A"/>
    <w:rsid w:val="00320D6F"/>
    <w:rsid w:val="00323658"/>
    <w:rsid w:val="00327981"/>
    <w:rsid w:val="00331B55"/>
    <w:rsid w:val="00331F12"/>
    <w:rsid w:val="00332F94"/>
    <w:rsid w:val="00334C86"/>
    <w:rsid w:val="00343B12"/>
    <w:rsid w:val="00343D5A"/>
    <w:rsid w:val="00344C17"/>
    <w:rsid w:val="0034558B"/>
    <w:rsid w:val="00347CAF"/>
    <w:rsid w:val="00354A30"/>
    <w:rsid w:val="00360743"/>
    <w:rsid w:val="00366C2B"/>
    <w:rsid w:val="00367F55"/>
    <w:rsid w:val="0037270E"/>
    <w:rsid w:val="00374F40"/>
    <w:rsid w:val="00377BDF"/>
    <w:rsid w:val="00382B8D"/>
    <w:rsid w:val="00387614"/>
    <w:rsid w:val="003903B1"/>
    <w:rsid w:val="0039051D"/>
    <w:rsid w:val="003929CD"/>
    <w:rsid w:val="003976ED"/>
    <w:rsid w:val="003A0A32"/>
    <w:rsid w:val="003A157A"/>
    <w:rsid w:val="003B014E"/>
    <w:rsid w:val="003B108B"/>
    <w:rsid w:val="003B10C5"/>
    <w:rsid w:val="003B1313"/>
    <w:rsid w:val="003B1B6C"/>
    <w:rsid w:val="003B244D"/>
    <w:rsid w:val="003B2EA4"/>
    <w:rsid w:val="003B3152"/>
    <w:rsid w:val="003B325A"/>
    <w:rsid w:val="003B34DD"/>
    <w:rsid w:val="003B734F"/>
    <w:rsid w:val="003C0447"/>
    <w:rsid w:val="003C10B8"/>
    <w:rsid w:val="003C27FD"/>
    <w:rsid w:val="003C79D0"/>
    <w:rsid w:val="003C7A3C"/>
    <w:rsid w:val="003C7C02"/>
    <w:rsid w:val="003D33DC"/>
    <w:rsid w:val="003D7BF2"/>
    <w:rsid w:val="003E05E4"/>
    <w:rsid w:val="003E0992"/>
    <w:rsid w:val="003E21F4"/>
    <w:rsid w:val="003E44FD"/>
    <w:rsid w:val="003F1002"/>
    <w:rsid w:val="003F272E"/>
    <w:rsid w:val="003F74D9"/>
    <w:rsid w:val="004006F1"/>
    <w:rsid w:val="00400962"/>
    <w:rsid w:val="00400F1B"/>
    <w:rsid w:val="00401947"/>
    <w:rsid w:val="00403B77"/>
    <w:rsid w:val="0040521D"/>
    <w:rsid w:val="00407D7E"/>
    <w:rsid w:val="00410403"/>
    <w:rsid w:val="00410889"/>
    <w:rsid w:val="00411CCA"/>
    <w:rsid w:val="00412104"/>
    <w:rsid w:val="00413E43"/>
    <w:rsid w:val="0041702A"/>
    <w:rsid w:val="00417145"/>
    <w:rsid w:val="00426CFA"/>
    <w:rsid w:val="004278F5"/>
    <w:rsid w:val="00431180"/>
    <w:rsid w:val="004363C1"/>
    <w:rsid w:val="004414ED"/>
    <w:rsid w:val="0044276A"/>
    <w:rsid w:val="004427F5"/>
    <w:rsid w:val="00446138"/>
    <w:rsid w:val="00447CB6"/>
    <w:rsid w:val="0045311D"/>
    <w:rsid w:val="0045438F"/>
    <w:rsid w:val="0045455D"/>
    <w:rsid w:val="00455743"/>
    <w:rsid w:val="00456C80"/>
    <w:rsid w:val="0046149A"/>
    <w:rsid w:val="00462441"/>
    <w:rsid w:val="00462C60"/>
    <w:rsid w:val="00471480"/>
    <w:rsid w:val="00473AC2"/>
    <w:rsid w:val="004764D1"/>
    <w:rsid w:val="00476A3D"/>
    <w:rsid w:val="004776CB"/>
    <w:rsid w:val="004816C0"/>
    <w:rsid w:val="004844B1"/>
    <w:rsid w:val="0048660D"/>
    <w:rsid w:val="0049339F"/>
    <w:rsid w:val="0049644B"/>
    <w:rsid w:val="004968F9"/>
    <w:rsid w:val="004A1E63"/>
    <w:rsid w:val="004A2892"/>
    <w:rsid w:val="004B0685"/>
    <w:rsid w:val="004B3D2A"/>
    <w:rsid w:val="004B49A4"/>
    <w:rsid w:val="004B5723"/>
    <w:rsid w:val="004C060C"/>
    <w:rsid w:val="004C113B"/>
    <w:rsid w:val="004C3EF8"/>
    <w:rsid w:val="004C59E3"/>
    <w:rsid w:val="004C5E6A"/>
    <w:rsid w:val="004D0EC8"/>
    <w:rsid w:val="004D5683"/>
    <w:rsid w:val="004E01EF"/>
    <w:rsid w:val="004E25A5"/>
    <w:rsid w:val="004E3A37"/>
    <w:rsid w:val="004E4CBD"/>
    <w:rsid w:val="004E4CF2"/>
    <w:rsid w:val="004E53B5"/>
    <w:rsid w:val="004F02A3"/>
    <w:rsid w:val="004F17A8"/>
    <w:rsid w:val="004F6BB5"/>
    <w:rsid w:val="00502C49"/>
    <w:rsid w:val="00502E00"/>
    <w:rsid w:val="00504BB1"/>
    <w:rsid w:val="005112D4"/>
    <w:rsid w:val="00511443"/>
    <w:rsid w:val="0051472A"/>
    <w:rsid w:val="0051671D"/>
    <w:rsid w:val="00517E8E"/>
    <w:rsid w:val="00520332"/>
    <w:rsid w:val="005260EA"/>
    <w:rsid w:val="00526921"/>
    <w:rsid w:val="0053182A"/>
    <w:rsid w:val="00531F75"/>
    <w:rsid w:val="00536A5F"/>
    <w:rsid w:val="00541560"/>
    <w:rsid w:val="00541706"/>
    <w:rsid w:val="00543164"/>
    <w:rsid w:val="00543574"/>
    <w:rsid w:val="0054781C"/>
    <w:rsid w:val="00550D80"/>
    <w:rsid w:val="00551878"/>
    <w:rsid w:val="00552140"/>
    <w:rsid w:val="00554D31"/>
    <w:rsid w:val="0055509A"/>
    <w:rsid w:val="00555909"/>
    <w:rsid w:val="00556D23"/>
    <w:rsid w:val="00557023"/>
    <w:rsid w:val="00560E75"/>
    <w:rsid w:val="00561773"/>
    <w:rsid w:val="00561A98"/>
    <w:rsid w:val="005637FE"/>
    <w:rsid w:val="00565644"/>
    <w:rsid w:val="005737E4"/>
    <w:rsid w:val="0057431A"/>
    <w:rsid w:val="00574721"/>
    <w:rsid w:val="00574DEE"/>
    <w:rsid w:val="00575244"/>
    <w:rsid w:val="00577629"/>
    <w:rsid w:val="00581064"/>
    <w:rsid w:val="005810D9"/>
    <w:rsid w:val="00582A22"/>
    <w:rsid w:val="00586D52"/>
    <w:rsid w:val="00587A23"/>
    <w:rsid w:val="00592D98"/>
    <w:rsid w:val="00594125"/>
    <w:rsid w:val="00594FE8"/>
    <w:rsid w:val="00596168"/>
    <w:rsid w:val="0059720C"/>
    <w:rsid w:val="005B18BA"/>
    <w:rsid w:val="005B1B98"/>
    <w:rsid w:val="005B67FC"/>
    <w:rsid w:val="005B6912"/>
    <w:rsid w:val="005C0B5D"/>
    <w:rsid w:val="005C1E4E"/>
    <w:rsid w:val="005C3D04"/>
    <w:rsid w:val="005C47F4"/>
    <w:rsid w:val="005C564E"/>
    <w:rsid w:val="005C5CD9"/>
    <w:rsid w:val="005C665F"/>
    <w:rsid w:val="005C69E0"/>
    <w:rsid w:val="005C7E3C"/>
    <w:rsid w:val="005D12B8"/>
    <w:rsid w:val="005D35B3"/>
    <w:rsid w:val="005D3F66"/>
    <w:rsid w:val="005D41B2"/>
    <w:rsid w:val="005D4560"/>
    <w:rsid w:val="005E507B"/>
    <w:rsid w:val="005E548A"/>
    <w:rsid w:val="005E5B00"/>
    <w:rsid w:val="005E5B6F"/>
    <w:rsid w:val="005E5C50"/>
    <w:rsid w:val="005E77B6"/>
    <w:rsid w:val="005F06E5"/>
    <w:rsid w:val="005F18C1"/>
    <w:rsid w:val="005F2487"/>
    <w:rsid w:val="005F2B1B"/>
    <w:rsid w:val="005F32A8"/>
    <w:rsid w:val="005F6604"/>
    <w:rsid w:val="005F76B8"/>
    <w:rsid w:val="00604340"/>
    <w:rsid w:val="00605492"/>
    <w:rsid w:val="006067B1"/>
    <w:rsid w:val="00607C7D"/>
    <w:rsid w:val="00610F45"/>
    <w:rsid w:val="00611357"/>
    <w:rsid w:val="0061163A"/>
    <w:rsid w:val="00612E14"/>
    <w:rsid w:val="0061315F"/>
    <w:rsid w:val="006178FF"/>
    <w:rsid w:val="00620FFA"/>
    <w:rsid w:val="006212D3"/>
    <w:rsid w:val="00621308"/>
    <w:rsid w:val="00625A6F"/>
    <w:rsid w:val="0062643E"/>
    <w:rsid w:val="006266E2"/>
    <w:rsid w:val="006278AD"/>
    <w:rsid w:val="00630215"/>
    <w:rsid w:val="00634903"/>
    <w:rsid w:val="00636E8C"/>
    <w:rsid w:val="006375A0"/>
    <w:rsid w:val="0064012A"/>
    <w:rsid w:val="00641A62"/>
    <w:rsid w:val="006452F4"/>
    <w:rsid w:val="00645A61"/>
    <w:rsid w:val="00647A75"/>
    <w:rsid w:val="0065046A"/>
    <w:rsid w:val="006510A3"/>
    <w:rsid w:val="00652752"/>
    <w:rsid w:val="00661C52"/>
    <w:rsid w:val="00665292"/>
    <w:rsid w:val="00665487"/>
    <w:rsid w:val="0067240A"/>
    <w:rsid w:val="00672D24"/>
    <w:rsid w:val="00673C3E"/>
    <w:rsid w:val="00673F71"/>
    <w:rsid w:val="006746B9"/>
    <w:rsid w:val="00677FB4"/>
    <w:rsid w:val="006849C2"/>
    <w:rsid w:val="00685A5B"/>
    <w:rsid w:val="006866CA"/>
    <w:rsid w:val="006905E4"/>
    <w:rsid w:val="00691553"/>
    <w:rsid w:val="0069430C"/>
    <w:rsid w:val="006A322F"/>
    <w:rsid w:val="006A36B4"/>
    <w:rsid w:val="006A4CAD"/>
    <w:rsid w:val="006A7CA3"/>
    <w:rsid w:val="006B3074"/>
    <w:rsid w:val="006B4C78"/>
    <w:rsid w:val="006B4EFA"/>
    <w:rsid w:val="006B6B90"/>
    <w:rsid w:val="006B728F"/>
    <w:rsid w:val="006C1CBA"/>
    <w:rsid w:val="006C4B75"/>
    <w:rsid w:val="006C4C2C"/>
    <w:rsid w:val="006C6C3B"/>
    <w:rsid w:val="006D0918"/>
    <w:rsid w:val="006D0BD1"/>
    <w:rsid w:val="006D1DF5"/>
    <w:rsid w:val="006D43F2"/>
    <w:rsid w:val="006D4F0A"/>
    <w:rsid w:val="006D6B62"/>
    <w:rsid w:val="006D7AB3"/>
    <w:rsid w:val="006E1B3F"/>
    <w:rsid w:val="006E2654"/>
    <w:rsid w:val="006E2AF5"/>
    <w:rsid w:val="006E3DEE"/>
    <w:rsid w:val="006E3F5B"/>
    <w:rsid w:val="006F0249"/>
    <w:rsid w:val="006F27B0"/>
    <w:rsid w:val="006F2E88"/>
    <w:rsid w:val="006F38A0"/>
    <w:rsid w:val="006F5797"/>
    <w:rsid w:val="00703A9D"/>
    <w:rsid w:val="00711250"/>
    <w:rsid w:val="0071182B"/>
    <w:rsid w:val="00713CDF"/>
    <w:rsid w:val="007141E4"/>
    <w:rsid w:val="00717315"/>
    <w:rsid w:val="00720137"/>
    <w:rsid w:val="00720FD6"/>
    <w:rsid w:val="007214D7"/>
    <w:rsid w:val="00722A38"/>
    <w:rsid w:val="00723643"/>
    <w:rsid w:val="007241CD"/>
    <w:rsid w:val="00724711"/>
    <w:rsid w:val="00724941"/>
    <w:rsid w:val="00725F2A"/>
    <w:rsid w:val="00726041"/>
    <w:rsid w:val="007329D5"/>
    <w:rsid w:val="00734938"/>
    <w:rsid w:val="00735D24"/>
    <w:rsid w:val="0074465E"/>
    <w:rsid w:val="007459F4"/>
    <w:rsid w:val="0074655A"/>
    <w:rsid w:val="00746B95"/>
    <w:rsid w:val="00746F25"/>
    <w:rsid w:val="00747D87"/>
    <w:rsid w:val="007500A0"/>
    <w:rsid w:val="007543C2"/>
    <w:rsid w:val="007603D0"/>
    <w:rsid w:val="0076212D"/>
    <w:rsid w:val="00762279"/>
    <w:rsid w:val="00762B59"/>
    <w:rsid w:val="00762D6F"/>
    <w:rsid w:val="00765B46"/>
    <w:rsid w:val="0076633F"/>
    <w:rsid w:val="00774627"/>
    <w:rsid w:val="00775B2A"/>
    <w:rsid w:val="00776CDC"/>
    <w:rsid w:val="00780946"/>
    <w:rsid w:val="007810D6"/>
    <w:rsid w:val="00782DA6"/>
    <w:rsid w:val="007871A3"/>
    <w:rsid w:val="007875FF"/>
    <w:rsid w:val="00790429"/>
    <w:rsid w:val="00792686"/>
    <w:rsid w:val="00792B55"/>
    <w:rsid w:val="00795AB5"/>
    <w:rsid w:val="0079672D"/>
    <w:rsid w:val="0079727F"/>
    <w:rsid w:val="00797A27"/>
    <w:rsid w:val="00797F59"/>
    <w:rsid w:val="007A0423"/>
    <w:rsid w:val="007A0C1A"/>
    <w:rsid w:val="007A1676"/>
    <w:rsid w:val="007A3509"/>
    <w:rsid w:val="007A4B4D"/>
    <w:rsid w:val="007A61F4"/>
    <w:rsid w:val="007A758B"/>
    <w:rsid w:val="007A7C50"/>
    <w:rsid w:val="007B0410"/>
    <w:rsid w:val="007B3D90"/>
    <w:rsid w:val="007B4BB6"/>
    <w:rsid w:val="007B7B05"/>
    <w:rsid w:val="007C04E5"/>
    <w:rsid w:val="007C564B"/>
    <w:rsid w:val="007C594D"/>
    <w:rsid w:val="007D32DD"/>
    <w:rsid w:val="007D6E99"/>
    <w:rsid w:val="007E10C8"/>
    <w:rsid w:val="007E2B91"/>
    <w:rsid w:val="007E4E8F"/>
    <w:rsid w:val="007F0033"/>
    <w:rsid w:val="007F0188"/>
    <w:rsid w:val="007F1145"/>
    <w:rsid w:val="007F1CDA"/>
    <w:rsid w:val="007F23BD"/>
    <w:rsid w:val="007F44B2"/>
    <w:rsid w:val="007F49F4"/>
    <w:rsid w:val="007F64A0"/>
    <w:rsid w:val="00800788"/>
    <w:rsid w:val="0080179B"/>
    <w:rsid w:val="00801944"/>
    <w:rsid w:val="0080323D"/>
    <w:rsid w:val="00805691"/>
    <w:rsid w:val="00805FC1"/>
    <w:rsid w:val="008060F4"/>
    <w:rsid w:val="008071C6"/>
    <w:rsid w:val="008103A7"/>
    <w:rsid w:val="00811D5B"/>
    <w:rsid w:val="00815E30"/>
    <w:rsid w:val="00816082"/>
    <w:rsid w:val="008161FF"/>
    <w:rsid w:val="00816B1F"/>
    <w:rsid w:val="00820156"/>
    <w:rsid w:val="00821F87"/>
    <w:rsid w:val="00824C38"/>
    <w:rsid w:val="00825AE1"/>
    <w:rsid w:val="0083021D"/>
    <w:rsid w:val="00830DE3"/>
    <w:rsid w:val="008334BB"/>
    <w:rsid w:val="00836FA6"/>
    <w:rsid w:val="008411F0"/>
    <w:rsid w:val="00852571"/>
    <w:rsid w:val="00852D16"/>
    <w:rsid w:val="00856AA3"/>
    <w:rsid w:val="0086161C"/>
    <w:rsid w:val="00861C63"/>
    <w:rsid w:val="0086243A"/>
    <w:rsid w:val="00862E65"/>
    <w:rsid w:val="008656C7"/>
    <w:rsid w:val="00867495"/>
    <w:rsid w:val="008713E6"/>
    <w:rsid w:val="00871BA5"/>
    <w:rsid w:val="00873B82"/>
    <w:rsid w:val="00873F6C"/>
    <w:rsid w:val="008754E7"/>
    <w:rsid w:val="0087706B"/>
    <w:rsid w:val="0087750E"/>
    <w:rsid w:val="00877C2D"/>
    <w:rsid w:val="00884A8F"/>
    <w:rsid w:val="00886D82"/>
    <w:rsid w:val="008870A0"/>
    <w:rsid w:val="0089126D"/>
    <w:rsid w:val="008922FB"/>
    <w:rsid w:val="0089491C"/>
    <w:rsid w:val="008958B2"/>
    <w:rsid w:val="008A0615"/>
    <w:rsid w:val="008A0C97"/>
    <w:rsid w:val="008A180E"/>
    <w:rsid w:val="008A3D8A"/>
    <w:rsid w:val="008A5B81"/>
    <w:rsid w:val="008A5DA8"/>
    <w:rsid w:val="008B606C"/>
    <w:rsid w:val="008C1744"/>
    <w:rsid w:val="008C1E27"/>
    <w:rsid w:val="008C227F"/>
    <w:rsid w:val="008C5169"/>
    <w:rsid w:val="008D192C"/>
    <w:rsid w:val="008D1B49"/>
    <w:rsid w:val="008D2035"/>
    <w:rsid w:val="008D21E9"/>
    <w:rsid w:val="008D431E"/>
    <w:rsid w:val="008D524C"/>
    <w:rsid w:val="008D659B"/>
    <w:rsid w:val="008D6A50"/>
    <w:rsid w:val="008D6C0B"/>
    <w:rsid w:val="008E3F18"/>
    <w:rsid w:val="008E4F45"/>
    <w:rsid w:val="008E6B74"/>
    <w:rsid w:val="008F3ED1"/>
    <w:rsid w:val="008F4192"/>
    <w:rsid w:val="008F5CBC"/>
    <w:rsid w:val="008F5CF7"/>
    <w:rsid w:val="0090084C"/>
    <w:rsid w:val="00903EE0"/>
    <w:rsid w:val="00904C2A"/>
    <w:rsid w:val="00907C27"/>
    <w:rsid w:val="0091064D"/>
    <w:rsid w:val="00913A05"/>
    <w:rsid w:val="0091521A"/>
    <w:rsid w:val="009162F7"/>
    <w:rsid w:val="00917C51"/>
    <w:rsid w:val="0092004F"/>
    <w:rsid w:val="00920A35"/>
    <w:rsid w:val="00922D90"/>
    <w:rsid w:val="00922DD8"/>
    <w:rsid w:val="00922F97"/>
    <w:rsid w:val="00924C4B"/>
    <w:rsid w:val="009269CD"/>
    <w:rsid w:val="00926EFC"/>
    <w:rsid w:val="00930941"/>
    <w:rsid w:val="00936713"/>
    <w:rsid w:val="00937906"/>
    <w:rsid w:val="00941DA5"/>
    <w:rsid w:val="009422F9"/>
    <w:rsid w:val="00944439"/>
    <w:rsid w:val="00944A7D"/>
    <w:rsid w:val="00944AAE"/>
    <w:rsid w:val="0094539C"/>
    <w:rsid w:val="00945A65"/>
    <w:rsid w:val="00945F4E"/>
    <w:rsid w:val="00946BD2"/>
    <w:rsid w:val="009507AB"/>
    <w:rsid w:val="0095097E"/>
    <w:rsid w:val="009535D2"/>
    <w:rsid w:val="00954719"/>
    <w:rsid w:val="009555FB"/>
    <w:rsid w:val="00956DD2"/>
    <w:rsid w:val="00957F6B"/>
    <w:rsid w:val="00960DDB"/>
    <w:rsid w:val="00964536"/>
    <w:rsid w:val="00964E09"/>
    <w:rsid w:val="00964FEE"/>
    <w:rsid w:val="00965E0C"/>
    <w:rsid w:val="00974054"/>
    <w:rsid w:val="00974D87"/>
    <w:rsid w:val="009822C3"/>
    <w:rsid w:val="0098357A"/>
    <w:rsid w:val="0098479D"/>
    <w:rsid w:val="0098499A"/>
    <w:rsid w:val="0099150E"/>
    <w:rsid w:val="0099201B"/>
    <w:rsid w:val="00992388"/>
    <w:rsid w:val="009942E9"/>
    <w:rsid w:val="009A04EC"/>
    <w:rsid w:val="009A3717"/>
    <w:rsid w:val="009A3CC6"/>
    <w:rsid w:val="009A43B5"/>
    <w:rsid w:val="009A49ED"/>
    <w:rsid w:val="009A71B9"/>
    <w:rsid w:val="009B09F0"/>
    <w:rsid w:val="009B23F8"/>
    <w:rsid w:val="009B4B13"/>
    <w:rsid w:val="009B4F21"/>
    <w:rsid w:val="009C2752"/>
    <w:rsid w:val="009C3E2E"/>
    <w:rsid w:val="009D1C7B"/>
    <w:rsid w:val="009D240F"/>
    <w:rsid w:val="009D3AF5"/>
    <w:rsid w:val="009D4DB9"/>
    <w:rsid w:val="009D5565"/>
    <w:rsid w:val="009E23E8"/>
    <w:rsid w:val="009E2E70"/>
    <w:rsid w:val="009E31DC"/>
    <w:rsid w:val="009E4D01"/>
    <w:rsid w:val="009E5883"/>
    <w:rsid w:val="009E60D8"/>
    <w:rsid w:val="009E7DBA"/>
    <w:rsid w:val="009F0862"/>
    <w:rsid w:val="009F4D26"/>
    <w:rsid w:val="009F5F19"/>
    <w:rsid w:val="009F7896"/>
    <w:rsid w:val="00A0093B"/>
    <w:rsid w:val="00A00C2F"/>
    <w:rsid w:val="00A0363F"/>
    <w:rsid w:val="00A060ED"/>
    <w:rsid w:val="00A0704D"/>
    <w:rsid w:val="00A111A8"/>
    <w:rsid w:val="00A12270"/>
    <w:rsid w:val="00A12766"/>
    <w:rsid w:val="00A13212"/>
    <w:rsid w:val="00A16AAE"/>
    <w:rsid w:val="00A17777"/>
    <w:rsid w:val="00A20C24"/>
    <w:rsid w:val="00A224AD"/>
    <w:rsid w:val="00A23275"/>
    <w:rsid w:val="00A264CE"/>
    <w:rsid w:val="00A26F41"/>
    <w:rsid w:val="00A31731"/>
    <w:rsid w:val="00A3224E"/>
    <w:rsid w:val="00A33369"/>
    <w:rsid w:val="00A33E00"/>
    <w:rsid w:val="00A40574"/>
    <w:rsid w:val="00A415B6"/>
    <w:rsid w:val="00A44331"/>
    <w:rsid w:val="00A50760"/>
    <w:rsid w:val="00A519BB"/>
    <w:rsid w:val="00A53D99"/>
    <w:rsid w:val="00A54C2D"/>
    <w:rsid w:val="00A600FC"/>
    <w:rsid w:val="00A627A2"/>
    <w:rsid w:val="00A62DC2"/>
    <w:rsid w:val="00A646B9"/>
    <w:rsid w:val="00A67462"/>
    <w:rsid w:val="00A74CA0"/>
    <w:rsid w:val="00A74E7C"/>
    <w:rsid w:val="00A8179B"/>
    <w:rsid w:val="00A8330F"/>
    <w:rsid w:val="00A8415B"/>
    <w:rsid w:val="00A84EE3"/>
    <w:rsid w:val="00A85550"/>
    <w:rsid w:val="00A90A13"/>
    <w:rsid w:val="00A910C0"/>
    <w:rsid w:val="00A92184"/>
    <w:rsid w:val="00A927F1"/>
    <w:rsid w:val="00A94E23"/>
    <w:rsid w:val="00AA0A73"/>
    <w:rsid w:val="00AA27F5"/>
    <w:rsid w:val="00AA30BF"/>
    <w:rsid w:val="00AA3E4A"/>
    <w:rsid w:val="00AA4E2A"/>
    <w:rsid w:val="00AA5D60"/>
    <w:rsid w:val="00AA749D"/>
    <w:rsid w:val="00AB0CAC"/>
    <w:rsid w:val="00AB0EAA"/>
    <w:rsid w:val="00AB2865"/>
    <w:rsid w:val="00AB29CC"/>
    <w:rsid w:val="00AB31F0"/>
    <w:rsid w:val="00AC1E9A"/>
    <w:rsid w:val="00AC2EC7"/>
    <w:rsid w:val="00AC5185"/>
    <w:rsid w:val="00AC5919"/>
    <w:rsid w:val="00AC6359"/>
    <w:rsid w:val="00AC63EA"/>
    <w:rsid w:val="00AC7324"/>
    <w:rsid w:val="00AD297F"/>
    <w:rsid w:val="00AD4E0A"/>
    <w:rsid w:val="00AD5281"/>
    <w:rsid w:val="00AD6307"/>
    <w:rsid w:val="00AD63C8"/>
    <w:rsid w:val="00AD64D0"/>
    <w:rsid w:val="00AD6827"/>
    <w:rsid w:val="00AD6C1E"/>
    <w:rsid w:val="00AE08B1"/>
    <w:rsid w:val="00AE0D7C"/>
    <w:rsid w:val="00AE1BA0"/>
    <w:rsid w:val="00AF055C"/>
    <w:rsid w:val="00AF1AC4"/>
    <w:rsid w:val="00AF2F97"/>
    <w:rsid w:val="00AF498C"/>
    <w:rsid w:val="00AF6354"/>
    <w:rsid w:val="00B02646"/>
    <w:rsid w:val="00B036DC"/>
    <w:rsid w:val="00B0637C"/>
    <w:rsid w:val="00B06729"/>
    <w:rsid w:val="00B0757F"/>
    <w:rsid w:val="00B07F91"/>
    <w:rsid w:val="00B10376"/>
    <w:rsid w:val="00B15F22"/>
    <w:rsid w:val="00B1606D"/>
    <w:rsid w:val="00B16B92"/>
    <w:rsid w:val="00B16FF4"/>
    <w:rsid w:val="00B174CC"/>
    <w:rsid w:val="00B17C7E"/>
    <w:rsid w:val="00B234A6"/>
    <w:rsid w:val="00B25161"/>
    <w:rsid w:val="00B26F46"/>
    <w:rsid w:val="00B27470"/>
    <w:rsid w:val="00B300A8"/>
    <w:rsid w:val="00B3092B"/>
    <w:rsid w:val="00B31C4D"/>
    <w:rsid w:val="00B33189"/>
    <w:rsid w:val="00B35DEC"/>
    <w:rsid w:val="00B4182D"/>
    <w:rsid w:val="00B41948"/>
    <w:rsid w:val="00B45FC2"/>
    <w:rsid w:val="00B46C3B"/>
    <w:rsid w:val="00B478A5"/>
    <w:rsid w:val="00B50FA3"/>
    <w:rsid w:val="00B5114E"/>
    <w:rsid w:val="00B606C9"/>
    <w:rsid w:val="00B63DE7"/>
    <w:rsid w:val="00B64C74"/>
    <w:rsid w:val="00B65EAB"/>
    <w:rsid w:val="00B660A7"/>
    <w:rsid w:val="00B705EA"/>
    <w:rsid w:val="00B80120"/>
    <w:rsid w:val="00B8048D"/>
    <w:rsid w:val="00B840D6"/>
    <w:rsid w:val="00B85767"/>
    <w:rsid w:val="00B9184D"/>
    <w:rsid w:val="00B926C2"/>
    <w:rsid w:val="00B95F7D"/>
    <w:rsid w:val="00BA043E"/>
    <w:rsid w:val="00BA094B"/>
    <w:rsid w:val="00BA098A"/>
    <w:rsid w:val="00BA18B3"/>
    <w:rsid w:val="00BA22D0"/>
    <w:rsid w:val="00BA3646"/>
    <w:rsid w:val="00BA3B65"/>
    <w:rsid w:val="00BA4014"/>
    <w:rsid w:val="00BA5544"/>
    <w:rsid w:val="00BA670E"/>
    <w:rsid w:val="00BB075E"/>
    <w:rsid w:val="00BB4065"/>
    <w:rsid w:val="00BB408F"/>
    <w:rsid w:val="00BB73EB"/>
    <w:rsid w:val="00BC04FF"/>
    <w:rsid w:val="00BC0F64"/>
    <w:rsid w:val="00BC191E"/>
    <w:rsid w:val="00BC30D8"/>
    <w:rsid w:val="00BC3A65"/>
    <w:rsid w:val="00BC46B0"/>
    <w:rsid w:val="00BC4F9A"/>
    <w:rsid w:val="00BC7068"/>
    <w:rsid w:val="00BD13DD"/>
    <w:rsid w:val="00BD47E2"/>
    <w:rsid w:val="00BD485E"/>
    <w:rsid w:val="00BD56FC"/>
    <w:rsid w:val="00BD5B04"/>
    <w:rsid w:val="00BD664D"/>
    <w:rsid w:val="00BD6975"/>
    <w:rsid w:val="00BE029E"/>
    <w:rsid w:val="00BE54EA"/>
    <w:rsid w:val="00BE5763"/>
    <w:rsid w:val="00BE6619"/>
    <w:rsid w:val="00BE6D80"/>
    <w:rsid w:val="00BE7A90"/>
    <w:rsid w:val="00BF027D"/>
    <w:rsid w:val="00BF10CA"/>
    <w:rsid w:val="00BF195A"/>
    <w:rsid w:val="00BF5729"/>
    <w:rsid w:val="00BF7EC8"/>
    <w:rsid w:val="00C005BC"/>
    <w:rsid w:val="00C00D5C"/>
    <w:rsid w:val="00C00D82"/>
    <w:rsid w:val="00C03630"/>
    <w:rsid w:val="00C10800"/>
    <w:rsid w:val="00C114CF"/>
    <w:rsid w:val="00C124BD"/>
    <w:rsid w:val="00C126B9"/>
    <w:rsid w:val="00C1734A"/>
    <w:rsid w:val="00C17A5F"/>
    <w:rsid w:val="00C17B32"/>
    <w:rsid w:val="00C20B86"/>
    <w:rsid w:val="00C228BD"/>
    <w:rsid w:val="00C270E9"/>
    <w:rsid w:val="00C30290"/>
    <w:rsid w:val="00C3045C"/>
    <w:rsid w:val="00C31E05"/>
    <w:rsid w:val="00C327D7"/>
    <w:rsid w:val="00C32E5F"/>
    <w:rsid w:val="00C33410"/>
    <w:rsid w:val="00C348F3"/>
    <w:rsid w:val="00C355EF"/>
    <w:rsid w:val="00C362FC"/>
    <w:rsid w:val="00C36736"/>
    <w:rsid w:val="00C37C53"/>
    <w:rsid w:val="00C37DC0"/>
    <w:rsid w:val="00C4575D"/>
    <w:rsid w:val="00C463BB"/>
    <w:rsid w:val="00C46F52"/>
    <w:rsid w:val="00C514E7"/>
    <w:rsid w:val="00C53C80"/>
    <w:rsid w:val="00C55AD3"/>
    <w:rsid w:val="00C55E70"/>
    <w:rsid w:val="00C618BB"/>
    <w:rsid w:val="00C62430"/>
    <w:rsid w:val="00C67232"/>
    <w:rsid w:val="00C71317"/>
    <w:rsid w:val="00C76CEE"/>
    <w:rsid w:val="00C77F42"/>
    <w:rsid w:val="00C8205B"/>
    <w:rsid w:val="00C85C3F"/>
    <w:rsid w:val="00C8667F"/>
    <w:rsid w:val="00C87416"/>
    <w:rsid w:val="00C9123B"/>
    <w:rsid w:val="00C91676"/>
    <w:rsid w:val="00C91906"/>
    <w:rsid w:val="00C93B31"/>
    <w:rsid w:val="00CA4DEE"/>
    <w:rsid w:val="00CA56B5"/>
    <w:rsid w:val="00CA6D64"/>
    <w:rsid w:val="00CA774F"/>
    <w:rsid w:val="00CB1D4C"/>
    <w:rsid w:val="00CB1FB5"/>
    <w:rsid w:val="00CB3916"/>
    <w:rsid w:val="00CB56C8"/>
    <w:rsid w:val="00CB5ED2"/>
    <w:rsid w:val="00CB60C6"/>
    <w:rsid w:val="00CC00E7"/>
    <w:rsid w:val="00CC0407"/>
    <w:rsid w:val="00CC043D"/>
    <w:rsid w:val="00CC2935"/>
    <w:rsid w:val="00CC565E"/>
    <w:rsid w:val="00CC7167"/>
    <w:rsid w:val="00CC7219"/>
    <w:rsid w:val="00CC741B"/>
    <w:rsid w:val="00CD04FC"/>
    <w:rsid w:val="00CD2409"/>
    <w:rsid w:val="00CD4998"/>
    <w:rsid w:val="00CD5A1E"/>
    <w:rsid w:val="00CD635F"/>
    <w:rsid w:val="00CD6D0B"/>
    <w:rsid w:val="00CE2647"/>
    <w:rsid w:val="00CE279A"/>
    <w:rsid w:val="00CE361F"/>
    <w:rsid w:val="00CE41C5"/>
    <w:rsid w:val="00CE55D3"/>
    <w:rsid w:val="00CE57AB"/>
    <w:rsid w:val="00CE5A3E"/>
    <w:rsid w:val="00CF1991"/>
    <w:rsid w:val="00CF4199"/>
    <w:rsid w:val="00CF46A7"/>
    <w:rsid w:val="00CF4E92"/>
    <w:rsid w:val="00CF52F9"/>
    <w:rsid w:val="00CF6329"/>
    <w:rsid w:val="00CF6A98"/>
    <w:rsid w:val="00D01920"/>
    <w:rsid w:val="00D02FBA"/>
    <w:rsid w:val="00D03310"/>
    <w:rsid w:val="00D049E9"/>
    <w:rsid w:val="00D05522"/>
    <w:rsid w:val="00D060AE"/>
    <w:rsid w:val="00D0698E"/>
    <w:rsid w:val="00D07055"/>
    <w:rsid w:val="00D07F70"/>
    <w:rsid w:val="00D100D5"/>
    <w:rsid w:val="00D103F1"/>
    <w:rsid w:val="00D109BF"/>
    <w:rsid w:val="00D10CBC"/>
    <w:rsid w:val="00D11077"/>
    <w:rsid w:val="00D1146D"/>
    <w:rsid w:val="00D11D91"/>
    <w:rsid w:val="00D1376D"/>
    <w:rsid w:val="00D14D1C"/>
    <w:rsid w:val="00D153F2"/>
    <w:rsid w:val="00D204E7"/>
    <w:rsid w:val="00D210DE"/>
    <w:rsid w:val="00D21921"/>
    <w:rsid w:val="00D23C3D"/>
    <w:rsid w:val="00D243E4"/>
    <w:rsid w:val="00D307ED"/>
    <w:rsid w:val="00D31E5D"/>
    <w:rsid w:val="00D32C7C"/>
    <w:rsid w:val="00D35364"/>
    <w:rsid w:val="00D35E9B"/>
    <w:rsid w:val="00D3746B"/>
    <w:rsid w:val="00D37C08"/>
    <w:rsid w:val="00D40B76"/>
    <w:rsid w:val="00D426A4"/>
    <w:rsid w:val="00D4338C"/>
    <w:rsid w:val="00D447FB"/>
    <w:rsid w:val="00D451F2"/>
    <w:rsid w:val="00D50BA6"/>
    <w:rsid w:val="00D51014"/>
    <w:rsid w:val="00D51F20"/>
    <w:rsid w:val="00D5677E"/>
    <w:rsid w:val="00D5787E"/>
    <w:rsid w:val="00D6637C"/>
    <w:rsid w:val="00D6740B"/>
    <w:rsid w:val="00D702A9"/>
    <w:rsid w:val="00D70A56"/>
    <w:rsid w:val="00D7568A"/>
    <w:rsid w:val="00D8172E"/>
    <w:rsid w:val="00D81BC6"/>
    <w:rsid w:val="00D84623"/>
    <w:rsid w:val="00D856A4"/>
    <w:rsid w:val="00D85B93"/>
    <w:rsid w:val="00D9069F"/>
    <w:rsid w:val="00D907B6"/>
    <w:rsid w:val="00D93859"/>
    <w:rsid w:val="00D93AB2"/>
    <w:rsid w:val="00D94076"/>
    <w:rsid w:val="00DA1AB2"/>
    <w:rsid w:val="00DA2202"/>
    <w:rsid w:val="00DA465E"/>
    <w:rsid w:val="00DB23F4"/>
    <w:rsid w:val="00DB2A74"/>
    <w:rsid w:val="00DB43BD"/>
    <w:rsid w:val="00DB4A16"/>
    <w:rsid w:val="00DB4D1E"/>
    <w:rsid w:val="00DB5C44"/>
    <w:rsid w:val="00DB6EB0"/>
    <w:rsid w:val="00DB7382"/>
    <w:rsid w:val="00DC0DE0"/>
    <w:rsid w:val="00DC26D0"/>
    <w:rsid w:val="00DC5F7C"/>
    <w:rsid w:val="00DC7CED"/>
    <w:rsid w:val="00DD210A"/>
    <w:rsid w:val="00DD2CB1"/>
    <w:rsid w:val="00DD4A55"/>
    <w:rsid w:val="00DD6A20"/>
    <w:rsid w:val="00DD790C"/>
    <w:rsid w:val="00DE0E0D"/>
    <w:rsid w:val="00DE10E5"/>
    <w:rsid w:val="00DE16CA"/>
    <w:rsid w:val="00DE3948"/>
    <w:rsid w:val="00DE7ED8"/>
    <w:rsid w:val="00DF0A43"/>
    <w:rsid w:val="00DF5EE6"/>
    <w:rsid w:val="00DF6E01"/>
    <w:rsid w:val="00E01D38"/>
    <w:rsid w:val="00E03756"/>
    <w:rsid w:val="00E06FD1"/>
    <w:rsid w:val="00E10FFA"/>
    <w:rsid w:val="00E15A91"/>
    <w:rsid w:val="00E15F0E"/>
    <w:rsid w:val="00E1655D"/>
    <w:rsid w:val="00E168D1"/>
    <w:rsid w:val="00E22626"/>
    <w:rsid w:val="00E23124"/>
    <w:rsid w:val="00E2380D"/>
    <w:rsid w:val="00E24848"/>
    <w:rsid w:val="00E2502D"/>
    <w:rsid w:val="00E309E9"/>
    <w:rsid w:val="00E32257"/>
    <w:rsid w:val="00E32360"/>
    <w:rsid w:val="00E325EF"/>
    <w:rsid w:val="00E32994"/>
    <w:rsid w:val="00E344CD"/>
    <w:rsid w:val="00E34569"/>
    <w:rsid w:val="00E4142F"/>
    <w:rsid w:val="00E41925"/>
    <w:rsid w:val="00E43D3B"/>
    <w:rsid w:val="00E45399"/>
    <w:rsid w:val="00E5408F"/>
    <w:rsid w:val="00E5437A"/>
    <w:rsid w:val="00E55194"/>
    <w:rsid w:val="00E55730"/>
    <w:rsid w:val="00E55810"/>
    <w:rsid w:val="00E634CA"/>
    <w:rsid w:val="00E64DE3"/>
    <w:rsid w:val="00E6685A"/>
    <w:rsid w:val="00E67896"/>
    <w:rsid w:val="00E71B69"/>
    <w:rsid w:val="00E71D99"/>
    <w:rsid w:val="00E72D1D"/>
    <w:rsid w:val="00E72F57"/>
    <w:rsid w:val="00E736F2"/>
    <w:rsid w:val="00E8120F"/>
    <w:rsid w:val="00E83463"/>
    <w:rsid w:val="00E83C93"/>
    <w:rsid w:val="00E84028"/>
    <w:rsid w:val="00E84C93"/>
    <w:rsid w:val="00E86371"/>
    <w:rsid w:val="00E87FB1"/>
    <w:rsid w:val="00E92070"/>
    <w:rsid w:val="00E95938"/>
    <w:rsid w:val="00E979B4"/>
    <w:rsid w:val="00EA11AC"/>
    <w:rsid w:val="00EA39B1"/>
    <w:rsid w:val="00EA654A"/>
    <w:rsid w:val="00EB17B8"/>
    <w:rsid w:val="00EB274A"/>
    <w:rsid w:val="00EB2FA4"/>
    <w:rsid w:val="00EB3833"/>
    <w:rsid w:val="00EC107E"/>
    <w:rsid w:val="00EC1C17"/>
    <w:rsid w:val="00EC6E23"/>
    <w:rsid w:val="00EC71F6"/>
    <w:rsid w:val="00EC76F6"/>
    <w:rsid w:val="00EC7780"/>
    <w:rsid w:val="00ED18EF"/>
    <w:rsid w:val="00ED2D85"/>
    <w:rsid w:val="00ED3793"/>
    <w:rsid w:val="00ED55C6"/>
    <w:rsid w:val="00EE0139"/>
    <w:rsid w:val="00EE3BFD"/>
    <w:rsid w:val="00EE4623"/>
    <w:rsid w:val="00EE67FF"/>
    <w:rsid w:val="00EF00FC"/>
    <w:rsid w:val="00EF01A3"/>
    <w:rsid w:val="00EF0CD9"/>
    <w:rsid w:val="00EF1460"/>
    <w:rsid w:val="00EF4A8A"/>
    <w:rsid w:val="00EF6C31"/>
    <w:rsid w:val="00EF6E3D"/>
    <w:rsid w:val="00F01484"/>
    <w:rsid w:val="00F028A3"/>
    <w:rsid w:val="00F03872"/>
    <w:rsid w:val="00F039BF"/>
    <w:rsid w:val="00F07E94"/>
    <w:rsid w:val="00F10801"/>
    <w:rsid w:val="00F14657"/>
    <w:rsid w:val="00F21F50"/>
    <w:rsid w:val="00F25D9C"/>
    <w:rsid w:val="00F26854"/>
    <w:rsid w:val="00F2687F"/>
    <w:rsid w:val="00F3297F"/>
    <w:rsid w:val="00F34473"/>
    <w:rsid w:val="00F3523C"/>
    <w:rsid w:val="00F365E5"/>
    <w:rsid w:val="00F430F0"/>
    <w:rsid w:val="00F46764"/>
    <w:rsid w:val="00F47620"/>
    <w:rsid w:val="00F47AB0"/>
    <w:rsid w:val="00F50F98"/>
    <w:rsid w:val="00F56657"/>
    <w:rsid w:val="00F57FF4"/>
    <w:rsid w:val="00F600C0"/>
    <w:rsid w:val="00F621B7"/>
    <w:rsid w:val="00F62568"/>
    <w:rsid w:val="00F62D89"/>
    <w:rsid w:val="00F637A4"/>
    <w:rsid w:val="00F63E2A"/>
    <w:rsid w:val="00F64A60"/>
    <w:rsid w:val="00F66C0C"/>
    <w:rsid w:val="00F66DD5"/>
    <w:rsid w:val="00F672CF"/>
    <w:rsid w:val="00F71453"/>
    <w:rsid w:val="00F77A60"/>
    <w:rsid w:val="00F800D7"/>
    <w:rsid w:val="00F81367"/>
    <w:rsid w:val="00F84BE5"/>
    <w:rsid w:val="00F85588"/>
    <w:rsid w:val="00F86CCD"/>
    <w:rsid w:val="00F91E5D"/>
    <w:rsid w:val="00F943FE"/>
    <w:rsid w:val="00F96011"/>
    <w:rsid w:val="00F97524"/>
    <w:rsid w:val="00F977AA"/>
    <w:rsid w:val="00F97C19"/>
    <w:rsid w:val="00FA1230"/>
    <w:rsid w:val="00FA1EF0"/>
    <w:rsid w:val="00FA2DEE"/>
    <w:rsid w:val="00FA387B"/>
    <w:rsid w:val="00FA5968"/>
    <w:rsid w:val="00FA6E9A"/>
    <w:rsid w:val="00FA7044"/>
    <w:rsid w:val="00FA714A"/>
    <w:rsid w:val="00FB046D"/>
    <w:rsid w:val="00FB0DA9"/>
    <w:rsid w:val="00FB2162"/>
    <w:rsid w:val="00FB2975"/>
    <w:rsid w:val="00FB2E4D"/>
    <w:rsid w:val="00FB3740"/>
    <w:rsid w:val="00FB5F50"/>
    <w:rsid w:val="00FC465A"/>
    <w:rsid w:val="00FC706E"/>
    <w:rsid w:val="00FD2904"/>
    <w:rsid w:val="00FD3742"/>
    <w:rsid w:val="00FD5508"/>
    <w:rsid w:val="00FD57CC"/>
    <w:rsid w:val="00FD6856"/>
    <w:rsid w:val="00FD774C"/>
    <w:rsid w:val="00FE0652"/>
    <w:rsid w:val="00FE133E"/>
    <w:rsid w:val="00FE6BE3"/>
    <w:rsid w:val="00FE6C26"/>
    <w:rsid w:val="00FF1A4C"/>
    <w:rsid w:val="00FF3D5A"/>
    <w:rsid w:val="00FF5DDD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921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315"/>
    <w:pPr>
      <w:spacing w:after="24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CF7"/>
    <w:pPr>
      <w:keepNext/>
      <w:outlineLvl w:val="0"/>
    </w:pPr>
    <w:rPr>
      <w:rFonts w:eastAsia="Times New Roman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E5F"/>
    <w:pPr>
      <w:keepNext/>
      <w:ind w:leftChars="118" w:left="283"/>
      <w:outlineLvl w:val="1"/>
    </w:pPr>
    <w:rPr>
      <w:rFonts w:eastAsia="Times New Roman" w:cs="Times New Roman"/>
      <w:b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C1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F5CF7"/>
    <w:rPr>
      <w:rFonts w:ascii="Times New Roman" w:eastAsia="Times New Roman" w:hAnsi="Times New Roman" w:cstheme="majorBidi"/>
      <w:b/>
      <w:sz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0F37CF"/>
    <w:pPr>
      <w:keepLines/>
      <w:spacing w:before="240" w:after="0" w:line="259" w:lineRule="auto"/>
      <w:outlineLvl w:val="9"/>
    </w:pPr>
    <w:rPr>
      <w:color w:val="365F91" w:themeColor="accent1" w:themeShade="BF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C32E5F"/>
    <w:rPr>
      <w:rFonts w:ascii="Times New Roman" w:eastAsia="Times New Roman" w:hAnsi="Times New Roman" w:cs="Times New Roman"/>
      <w:b/>
      <w:sz w:val="32"/>
      <w:lang w:eastAsia="ja-JP"/>
    </w:rPr>
  </w:style>
  <w:style w:type="paragraph" w:styleId="ListParagraph">
    <w:name w:val="List Paragraph"/>
    <w:basedOn w:val="Normal"/>
    <w:uiPriority w:val="34"/>
    <w:qFormat/>
    <w:rsid w:val="00A54C2D"/>
    <w:pPr>
      <w:ind w:leftChars="400" w:left="840"/>
    </w:pPr>
  </w:style>
  <w:style w:type="paragraph" w:customStyle="1" w:styleId="Default">
    <w:name w:val="Default"/>
    <w:rsid w:val="00A54C2D"/>
    <w:pPr>
      <w:widowControl w:val="0"/>
      <w:autoSpaceDE w:val="0"/>
      <w:autoSpaceDN w:val="0"/>
      <w:adjustRightInd w:val="0"/>
      <w:spacing w:after="0" w:line="240" w:lineRule="auto"/>
    </w:pPr>
    <w:rPr>
      <w:color w:val="00000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FA7044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4781C"/>
  </w:style>
  <w:style w:type="character" w:styleId="Hyperlink">
    <w:name w:val="Hyperlink"/>
    <w:basedOn w:val="DefaultParagraphFont"/>
    <w:uiPriority w:val="99"/>
    <w:unhideWhenUsed/>
    <w:rsid w:val="0054781C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365E5"/>
    <w:pPr>
      <w:tabs>
        <w:tab w:val="right" w:leader="dot" w:pos="9016"/>
      </w:tabs>
      <w:ind w:leftChars="100" w:left="240"/>
    </w:pPr>
  </w:style>
  <w:style w:type="table" w:styleId="TableGrid">
    <w:name w:val="Table Grid"/>
    <w:basedOn w:val="TableNormal"/>
    <w:uiPriority w:val="59"/>
    <w:rsid w:val="00A07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5B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B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B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B2A"/>
    <w:rPr>
      <w:b/>
      <w:bCs/>
    </w:rPr>
  </w:style>
  <w:style w:type="paragraph" w:styleId="NoSpacing">
    <w:name w:val="No Spacing"/>
    <w:uiPriority w:val="1"/>
    <w:qFormat/>
    <w:rsid w:val="003F74D9"/>
    <w:pPr>
      <w:spacing w:after="0" w:line="240" w:lineRule="auto"/>
    </w:pPr>
  </w:style>
  <w:style w:type="paragraph" w:styleId="Revision">
    <w:name w:val="Revision"/>
    <w:hidden/>
    <w:uiPriority w:val="99"/>
    <w:semiHidden/>
    <w:rsid w:val="00FB5F5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14148"/>
    <w:rPr>
      <w:b/>
      <w:bCs/>
      <w:sz w:val="21"/>
      <w:szCs w:val="21"/>
    </w:rPr>
  </w:style>
  <w:style w:type="paragraph" w:styleId="TableofFigures">
    <w:name w:val="table of figures"/>
    <w:basedOn w:val="Normal"/>
    <w:next w:val="Normal"/>
    <w:uiPriority w:val="99"/>
    <w:unhideWhenUsed/>
    <w:rsid w:val="007871A3"/>
    <w:pPr>
      <w:ind w:leftChars="200" w:left="200" w:hangingChars="200" w:hanging="200"/>
    </w:pPr>
  </w:style>
  <w:style w:type="character" w:customStyle="1" w:styleId="Heading3Char">
    <w:name w:val="Heading 3 Char"/>
    <w:basedOn w:val="DefaultParagraphFont"/>
    <w:link w:val="Heading3"/>
    <w:uiPriority w:val="9"/>
    <w:rsid w:val="000E3C11"/>
    <w:rPr>
      <w:rFonts w:asciiTheme="majorHAnsi" w:eastAsiaTheme="majorEastAsia" w:hAnsiTheme="maj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49644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44B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717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745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500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4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52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31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1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64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45651-316A-4CF5-A273-AA2E97A00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12T02:09:00Z</dcterms:created>
  <dcterms:modified xsi:type="dcterms:W3CDTF">2020-03-1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00ee91-be6f-3963-840a-5fabdee5fc2f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pringer-vancouver</vt:lpwstr>
  </property>
  <property fmtid="{D5CDD505-2E9C-101B-9397-08002B2CF9AE}" pid="20" name="Mendeley Recent Style Name 7_1">
    <vt:lpwstr>Springer - Vancouver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